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7AC" w:rsidRPr="00CF7DAC" w:rsidRDefault="007661D6" w:rsidP="000827AC">
      <w:pPr>
        <w:rPr>
          <w:rFonts w:ascii="Times New Roman" w:hAnsi="Times New Roman" w:cs="Times New Roman"/>
          <w:sz w:val="24"/>
          <w:szCs w:val="24"/>
        </w:rPr>
      </w:pPr>
      <w:r w:rsidRPr="007661D6">
        <w:rPr>
          <w:rFonts w:ascii="Times New Roman" w:hAnsi="Times New Roman" w:cs="Times New Roman"/>
          <w:sz w:val="24"/>
          <w:szCs w:val="24"/>
        </w:rPr>
        <w:t>Table S1</w:t>
      </w:r>
      <w:bookmarkStart w:id="0" w:name="_GoBack"/>
      <w:bookmarkEnd w:id="0"/>
      <w:r w:rsidR="009C6448" w:rsidRPr="00CF7DAC">
        <w:rPr>
          <w:rFonts w:ascii="Times New Roman" w:hAnsi="Times New Roman" w:cs="Times New Roman"/>
          <w:sz w:val="24"/>
          <w:szCs w:val="24"/>
        </w:rPr>
        <w:t>.</w:t>
      </w:r>
      <w:r w:rsidR="000827AC" w:rsidRPr="00CF7DAC">
        <w:rPr>
          <w:rFonts w:ascii="Times New Roman" w:hAnsi="Times New Roman" w:cs="Times New Roman"/>
          <w:sz w:val="24"/>
          <w:szCs w:val="24"/>
        </w:rPr>
        <w:t xml:space="preserve"> Degree of top 10 genes.</w:t>
      </w:r>
    </w:p>
    <w:p w:rsidR="00446012" w:rsidRPr="000827AC" w:rsidRDefault="00446012"/>
    <w:tbl>
      <w:tblPr>
        <w:tblStyle w:val="a3"/>
        <w:tblpPr w:leftFromText="180" w:rightFromText="180" w:vertAnchor="page" w:horzAnchor="margin" w:tblpY="18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310"/>
        <w:gridCol w:w="1008"/>
        <w:gridCol w:w="1659"/>
      </w:tblGrid>
      <w:tr w:rsidR="00335088" w:rsidRPr="00CF7DAC" w:rsidTr="00CF7DAC">
        <w:trPr>
          <w:trHeight w:val="416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335088" w:rsidRPr="00CF7DAC" w:rsidRDefault="00335088" w:rsidP="00335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35088" w:rsidRPr="00CF7DAC" w:rsidRDefault="00335088" w:rsidP="00335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</w:tr>
      <w:tr w:rsidR="00335088" w:rsidRPr="00CF7DAC" w:rsidTr="000827AC">
        <w:tc>
          <w:tcPr>
            <w:tcW w:w="1659" w:type="dxa"/>
            <w:tcBorders>
              <w:top w:val="single" w:sz="4" w:space="0" w:color="auto"/>
            </w:tcBorders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K2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 rich repeat kinase 2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6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dermal growth factor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 proto-oncogene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nin beta 1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2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oblast growth factor 2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e morphogenetic protein 2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 proto-oncogene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e morphogenetic protein 4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335088" w:rsidRPr="00CF7DAC" w:rsidTr="000827AC"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2310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A binding protein p300</w:t>
            </w:r>
          </w:p>
        </w:tc>
        <w:tc>
          <w:tcPr>
            <w:tcW w:w="1008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59" w:type="dxa"/>
          </w:tcPr>
          <w:p w:rsidR="00335088" w:rsidRPr="00CF7DAC" w:rsidRDefault="00335088" w:rsidP="0033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DA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:rsidR="00335088" w:rsidRDefault="00335088"/>
    <w:p w:rsidR="00335088" w:rsidRDefault="00335088"/>
    <w:p w:rsidR="00335088" w:rsidRPr="00CF7DAC" w:rsidRDefault="00335088">
      <w:pPr>
        <w:rPr>
          <w:rFonts w:ascii="Times New Roman" w:hAnsi="Times New Roman" w:cs="Times New Roman"/>
          <w:sz w:val="24"/>
          <w:szCs w:val="24"/>
        </w:rPr>
      </w:pPr>
    </w:p>
    <w:sectPr w:rsidR="00335088" w:rsidRPr="00CF7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DBE" w:rsidRDefault="00853DBE" w:rsidP="009C6448">
      <w:r>
        <w:separator/>
      </w:r>
    </w:p>
  </w:endnote>
  <w:endnote w:type="continuationSeparator" w:id="0">
    <w:p w:rsidR="00853DBE" w:rsidRDefault="00853DBE" w:rsidP="009C6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DBE" w:rsidRDefault="00853DBE" w:rsidP="009C6448">
      <w:r>
        <w:separator/>
      </w:r>
    </w:p>
  </w:footnote>
  <w:footnote w:type="continuationSeparator" w:id="0">
    <w:p w:rsidR="00853DBE" w:rsidRDefault="00853DBE" w:rsidP="009C6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88"/>
    <w:rsid w:val="000827AC"/>
    <w:rsid w:val="0015321D"/>
    <w:rsid w:val="00335088"/>
    <w:rsid w:val="003A11CF"/>
    <w:rsid w:val="00446012"/>
    <w:rsid w:val="00475404"/>
    <w:rsid w:val="007661D6"/>
    <w:rsid w:val="00853DBE"/>
    <w:rsid w:val="009C6448"/>
    <w:rsid w:val="00C342DC"/>
    <w:rsid w:val="00C8211B"/>
    <w:rsid w:val="00CF4B87"/>
    <w:rsid w:val="00C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18A140-A78F-4F2B-A6F2-0E2B9241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64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6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6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娟</dc:creator>
  <cp:keywords/>
  <dc:description/>
  <cp:lastModifiedBy>王 文娟</cp:lastModifiedBy>
  <cp:revision>6</cp:revision>
  <dcterms:created xsi:type="dcterms:W3CDTF">2018-08-11T16:10:00Z</dcterms:created>
  <dcterms:modified xsi:type="dcterms:W3CDTF">2018-11-27T06:29:00Z</dcterms:modified>
</cp:coreProperties>
</file>